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6AC" w:rsidRDefault="00C066AC" w:rsidP="00C066AC">
      <w:proofErr w:type="gramStart"/>
      <w:r>
        <w:t>Supplementary Table</w:t>
      </w:r>
      <w:ins w:id="0" w:author="Susan Murphy, Ph.D." w:date="2016-05-22T22:31:00Z">
        <w:r>
          <w:t xml:space="preserve"> </w:t>
        </w:r>
      </w:ins>
      <w:r>
        <w:t>3.</w:t>
      </w:r>
      <w:proofErr w:type="gramEnd"/>
    </w:p>
    <w:p w:rsidR="00C066AC" w:rsidRDefault="00C066AC" w:rsidP="00C066AC">
      <w:r>
        <w:t>Primers used in this study (listed 5’ to 3’).</w:t>
      </w:r>
    </w:p>
    <w:p w:rsidR="00C066AC" w:rsidRDefault="00C066AC" w:rsidP="00C066AC"/>
    <w:tbl>
      <w:tblPr>
        <w:tblW w:w="922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1590"/>
        <w:gridCol w:w="5180"/>
        <w:gridCol w:w="869"/>
      </w:tblGrid>
      <w:tr w:rsidR="00C066AC" w:rsidRPr="00204CB3" w:rsidTr="00BB1BE8">
        <w:trPr>
          <w:gridAfter w:val="1"/>
          <w:wAfter w:w="869" w:type="dxa"/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Forward primer for </w:t>
            </w:r>
            <w:proofErr w:type="spellStart"/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ubcloning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ATCTCGACGGTATCGATGGCCGCCCCCTTCA</w:t>
            </w: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Reverse primer for </w:t>
            </w:r>
            <w:proofErr w:type="spellStart"/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ubcloning</w:t>
            </w:r>
            <w:proofErr w:type="spellEnd"/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ATGGTGGCGTCTAGACCAAGTGACGATCACAGCGAT</w:t>
            </w: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rimer for sequencing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222222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GACTATCATATGCTTACCGT</w:t>
            </w: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1"/>
                <w:szCs w:val="21"/>
              </w:rPr>
            </w:pP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rimer</w:t>
            </w:r>
            <w:ins w:id="1" w:author="Susan Murphy, Ph.D." w:date="2016-05-22T22:30:00Z">
              <w:r>
                <w:rPr>
                  <w:rFonts w:ascii="ＭＳ Ｐゴシック" w:eastAsia="ＭＳ Ｐゴシック" w:hAnsi="ＭＳ Ｐゴシック" w:cs="Times New Roman"/>
                  <w:color w:val="000000"/>
                  <w:kern w:val="0"/>
                </w:rPr>
                <w:t>s</w:t>
              </w:r>
            </w:ins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 for RT-PCR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1"/>
                <w:szCs w:val="21"/>
              </w:rPr>
            </w:pP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en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  <w:sz w:val="21"/>
                <w:szCs w:val="21"/>
              </w:rPr>
            </w:pP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ABHD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ward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CCCAACATTGAATTGACCT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Revers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222222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AGTTCACCATGGCTCCAAAT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CYB5R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ward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ACCAGACCGAGAAGGACATC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Revers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222222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TGAAGCGTGCAGAATGTTTG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ELAC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ward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TCCATTGAAAGGAATAGAACTGG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Revers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222222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TGTCATGGTTTCATCCTCGT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ACT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ward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CAACCGCGAGAAGATGA</w:t>
            </w:r>
          </w:p>
        </w:tc>
      </w:tr>
      <w:tr w:rsidR="00C066AC" w:rsidRPr="00204CB3" w:rsidTr="00BB1BE8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Revers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222222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222222"/>
                <w:kern w:val="0"/>
              </w:rPr>
              <w:t>CCAGAGGCGTACAGGGATAG</w:t>
            </w: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6AC" w:rsidRPr="00204CB3" w:rsidRDefault="00C066AC" w:rsidP="00BB1BE8">
            <w:pPr>
              <w:widowControl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rimer</w:t>
            </w:r>
            <w:ins w:id="2" w:author="Susan Murphy, Ph.D." w:date="2016-05-22T22:30:00Z">
              <w:r>
                <w:rPr>
                  <w:rFonts w:ascii="ＭＳ Ｐゴシック" w:eastAsia="ＭＳ Ｐゴシック" w:hAnsi="ＭＳ Ｐゴシック" w:cs="Times New Roman"/>
                  <w:color w:val="000000"/>
                  <w:kern w:val="0"/>
                </w:rPr>
                <w:t>s</w:t>
              </w:r>
            </w:ins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 for Bisulfite-PCR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ward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GATAGTGGGATAATAATTGAGGTT</w:t>
            </w:r>
          </w:p>
        </w:tc>
      </w:tr>
      <w:tr w:rsidR="00C066AC" w:rsidRPr="00204CB3" w:rsidTr="00BB1BE8">
        <w:trPr>
          <w:trHeight w:val="36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everse</w:t>
            </w:r>
          </w:p>
        </w:tc>
        <w:tc>
          <w:tcPr>
            <w:tcW w:w="6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6AC" w:rsidRPr="00204CB3" w:rsidRDefault="00C066AC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ACTTTAATCCAAAAACCCAAA</w:t>
            </w:r>
          </w:p>
        </w:tc>
      </w:tr>
    </w:tbl>
    <w:p w:rsidR="00C066AC" w:rsidRDefault="00C066AC" w:rsidP="00C066AC"/>
    <w:p w:rsidR="009E33EA" w:rsidRDefault="00C066AC">
      <w:bookmarkStart w:id="3" w:name="_GoBack"/>
      <w:bookmarkEnd w:id="3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6AC"/>
    <w:rsid w:val="002C726E"/>
    <w:rsid w:val="004A661D"/>
    <w:rsid w:val="00C0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6A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6A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6-03T04:25:00Z</dcterms:created>
  <dcterms:modified xsi:type="dcterms:W3CDTF">2016-06-03T04:25:00Z</dcterms:modified>
</cp:coreProperties>
</file>